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0B5" w:rsidRPr="00A23594" w:rsidRDefault="002B5339" w:rsidP="00A2359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bookmarkStart w:id="0" w:name="_GoBack"/>
      <w:bookmarkEnd w:id="0"/>
      <w:r w:rsidR="00975B0B" w:rsidRPr="00A23594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23594" w:rsidRPr="00A2359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A210A" w:rsidRPr="00A23594">
        <w:rPr>
          <w:rFonts w:ascii="Times New Roman" w:hAnsi="Times New Roman" w:cs="Times New Roman"/>
          <w:b/>
          <w:bCs/>
          <w:sz w:val="24"/>
          <w:szCs w:val="24"/>
        </w:rPr>
        <w:t>Demographic and other d</w:t>
      </w:r>
      <w:r w:rsidR="00571811" w:rsidRPr="00A23594">
        <w:rPr>
          <w:rFonts w:ascii="Times New Roman" w:hAnsi="Times New Roman" w:cs="Times New Roman"/>
          <w:b/>
          <w:bCs/>
          <w:sz w:val="24"/>
          <w:szCs w:val="24"/>
        </w:rPr>
        <w:t>etails of</w:t>
      </w:r>
      <w:r w:rsidR="003A210A" w:rsidRPr="00A23594">
        <w:rPr>
          <w:rFonts w:ascii="Times New Roman" w:hAnsi="Times New Roman" w:cs="Times New Roman"/>
          <w:b/>
          <w:bCs/>
          <w:sz w:val="24"/>
          <w:szCs w:val="24"/>
        </w:rPr>
        <w:t xml:space="preserve"> candidemia </w:t>
      </w:r>
      <w:r w:rsidR="00975B0B" w:rsidRPr="00A23594">
        <w:rPr>
          <w:rFonts w:ascii="Times New Roman" w:hAnsi="Times New Roman" w:cs="Times New Roman"/>
          <w:b/>
          <w:bCs/>
          <w:sz w:val="24"/>
          <w:szCs w:val="24"/>
        </w:rPr>
        <w:t>patients</w:t>
      </w:r>
      <w:r w:rsidR="003A210A" w:rsidRPr="00A23594">
        <w:rPr>
          <w:rFonts w:ascii="Times New Roman" w:hAnsi="Times New Roman" w:cs="Times New Roman"/>
          <w:b/>
          <w:bCs/>
          <w:sz w:val="24"/>
          <w:szCs w:val="24"/>
        </w:rPr>
        <w:t xml:space="preserve"> and fingerprinting </w:t>
      </w:r>
      <w:r w:rsidR="00571811" w:rsidRPr="00A23594">
        <w:rPr>
          <w:rFonts w:ascii="Times New Roman" w:hAnsi="Times New Roman" w:cs="Times New Roman"/>
          <w:b/>
          <w:bCs/>
          <w:sz w:val="24"/>
          <w:szCs w:val="24"/>
        </w:rPr>
        <w:t xml:space="preserve">data for 102 </w:t>
      </w:r>
      <w:r w:rsidR="00571811" w:rsidRPr="00A23594">
        <w:rPr>
          <w:rFonts w:ascii="Times New Roman" w:hAnsi="Times New Roman" w:cs="Times New Roman"/>
          <w:b/>
          <w:bCs/>
          <w:i/>
          <w:sz w:val="24"/>
          <w:szCs w:val="24"/>
        </w:rPr>
        <w:t>C. albicans</w:t>
      </w:r>
      <w:r w:rsidR="00571811" w:rsidRPr="00A23594">
        <w:rPr>
          <w:rFonts w:ascii="Times New Roman" w:hAnsi="Times New Roman" w:cs="Times New Roman"/>
          <w:b/>
          <w:bCs/>
          <w:sz w:val="24"/>
          <w:szCs w:val="24"/>
        </w:rPr>
        <w:t xml:space="preserve"> isolates </w:t>
      </w:r>
      <w:r w:rsidR="00F43E13" w:rsidRPr="00A23594">
        <w:rPr>
          <w:rFonts w:ascii="Times New Roman" w:hAnsi="Times New Roman" w:cs="Times New Roman"/>
          <w:b/>
          <w:bCs/>
          <w:sz w:val="24"/>
          <w:szCs w:val="24"/>
        </w:rPr>
        <w:t xml:space="preserve">from Kuwait </w:t>
      </w:r>
      <w:r w:rsidR="003A210A" w:rsidRPr="00A23594">
        <w:rPr>
          <w:rFonts w:ascii="Times New Roman" w:hAnsi="Times New Roman" w:cs="Times New Roman"/>
          <w:b/>
          <w:bCs/>
          <w:sz w:val="24"/>
          <w:szCs w:val="24"/>
        </w:rPr>
        <w:t>by</w:t>
      </w:r>
      <w:r w:rsidR="00975B0B" w:rsidRPr="00A23594">
        <w:rPr>
          <w:rFonts w:ascii="Times New Roman" w:hAnsi="Times New Roman" w:cs="Times New Roman"/>
          <w:b/>
          <w:bCs/>
          <w:sz w:val="24"/>
          <w:szCs w:val="24"/>
        </w:rPr>
        <w:t xml:space="preserve"> MLST</w:t>
      </w:r>
    </w:p>
    <w:tbl>
      <w:tblPr>
        <w:tblW w:w="10303" w:type="dxa"/>
        <w:tblLook w:val="04A0" w:firstRow="1" w:lastRow="0" w:firstColumn="1" w:lastColumn="0" w:noHBand="0" w:noVBand="1"/>
      </w:tblPr>
      <w:tblGrid>
        <w:gridCol w:w="853"/>
        <w:gridCol w:w="562"/>
        <w:gridCol w:w="1065"/>
        <w:gridCol w:w="1580"/>
        <w:gridCol w:w="880"/>
        <w:gridCol w:w="1108"/>
        <w:gridCol w:w="1300"/>
        <w:gridCol w:w="576"/>
        <w:gridCol w:w="1389"/>
        <w:gridCol w:w="990"/>
      </w:tblGrid>
      <w:tr w:rsidR="00ED0A50" w:rsidRPr="00ED0A50" w:rsidTr="00265B7F">
        <w:trPr>
          <w:trHeight w:val="300"/>
        </w:trPr>
        <w:tc>
          <w:tcPr>
            <w:tcW w:w="24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A7577" w:rsidRPr="00A23594" w:rsidRDefault="009A7577" w:rsidP="009A7577">
            <w:pPr>
              <w:spacing w:after="0" w:line="240" w:lineRule="auto"/>
              <w:ind w:left="-120" w:right="-12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235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    Patient's demographic data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A23594" w:rsidRDefault="009A7577" w:rsidP="009A7577">
            <w:pPr>
              <w:spacing w:after="0" w:line="240" w:lineRule="auto"/>
              <w:ind w:left="-164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235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ame of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A23594" w:rsidRDefault="009A7577" w:rsidP="009A7577">
            <w:pPr>
              <w:spacing w:after="0" w:line="240" w:lineRule="auto"/>
              <w:ind w:left="-119" w:right="-3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235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dmission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A23594" w:rsidRDefault="009A7577" w:rsidP="009A7577">
            <w:pPr>
              <w:spacing w:after="0" w:line="240" w:lineRule="auto"/>
              <w:ind w:left="-104" w:right="-4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235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sol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A23594" w:rsidRDefault="009A7577" w:rsidP="009A7577">
            <w:pPr>
              <w:spacing w:after="0" w:line="240" w:lineRule="auto"/>
              <w:ind w:left="-89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235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ate of isolation</w:t>
            </w:r>
          </w:p>
        </w:tc>
        <w:tc>
          <w:tcPr>
            <w:tcW w:w="29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A7577" w:rsidRPr="00A23594" w:rsidRDefault="009A7577" w:rsidP="009A7577">
            <w:pPr>
              <w:spacing w:after="0" w:line="240" w:lineRule="auto"/>
              <w:ind w:left="-119" w:right="-89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235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        Fingerprinting by MLST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A23594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235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rial no.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A23594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235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A23594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235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ationality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A23594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235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ospit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A23594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235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o ICU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A23594" w:rsidRDefault="009A7577" w:rsidP="009A7577">
            <w:pPr>
              <w:spacing w:after="0" w:line="240" w:lineRule="auto"/>
              <w:ind w:left="-104" w:right="-4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235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A23594" w:rsidRDefault="009A7577" w:rsidP="009A7577">
            <w:pPr>
              <w:spacing w:after="0" w:line="240" w:lineRule="auto"/>
              <w:ind w:left="-89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235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DD-MM-YY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A23594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235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ST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A23594" w:rsidRDefault="009A7577" w:rsidP="009A7577">
            <w:pPr>
              <w:spacing w:after="0" w:line="240" w:lineRule="auto"/>
              <w:ind w:left="-164" w:right="-13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235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solate in clust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A23594" w:rsidRDefault="009A7577" w:rsidP="009A7577">
            <w:pPr>
              <w:spacing w:after="0" w:line="240" w:lineRule="auto"/>
              <w:ind w:left="-104" w:right="-8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235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luster no.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B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5769E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ternit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1-01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231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7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ubarak Al-Kabe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1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8-01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dia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ubarak Al-Kabe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1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-01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6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B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ternit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4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-01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18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6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mir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11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-03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5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-Sabah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8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-03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5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2 D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ternit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11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-03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I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M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arwaniy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12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5-04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2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5769E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X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9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ubarak Al-Kabe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13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9-04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4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8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ubarak Al-Kabe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13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-04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3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</w:t>
            </w:r>
            <w:r w:rsidR="005769E7"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9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mir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14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-04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4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B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ternit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17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-05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6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B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dia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bn-Si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16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-05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228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8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ubarak Al-Kabe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18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-05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228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363C49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</w:t>
            </w:r>
            <w:r w:rsidR="009A7577"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D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-Sabah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2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-06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5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ubarak Al-Kabe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20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-06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5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3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arwaniy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22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4-07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5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V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5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ubarak Al-Kabe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22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4-07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1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II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 D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arwaniy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22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4-07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228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363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I</w:t>
            </w:r>
            <w:r w:rsidR="00363C49"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B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ahr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22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4-07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228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B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ahr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23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6-07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2288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ubarak Al-Kabe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24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-07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7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M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arwaniy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24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-07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228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363C49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</w:t>
            </w:r>
            <w:r w:rsidR="009A7577"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ternit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25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-07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9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</w:t>
            </w:r>
            <w:r w:rsidR="005769E7"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M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bn-Si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25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9-08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229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1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5769E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gyptia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bn-Si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26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-08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229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ubarak Al-Kabe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26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-08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1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II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 D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ternit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27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-08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229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VI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 D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ubarak Al-Kabe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26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-08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228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363C49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</w:t>
            </w:r>
            <w:r w:rsidR="009A7577"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bn-Si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27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6-09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5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ubarak Al-Kabe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27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6-09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5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B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ternit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32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9-09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229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 D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ternit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30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-09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I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5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bn-Si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29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-09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M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-Sabah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3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-09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229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-Sabah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31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3-10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305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37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8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mir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30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4-10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3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1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ubarak Al-Kabe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35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-10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2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5769E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X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 D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dia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ternit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33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-10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I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B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ternit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34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-10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3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mir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36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-10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229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bn-Si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31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-10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5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6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-Sabah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32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-10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3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</w:t>
            </w:r>
            <w:r w:rsidR="005769E7"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6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ahr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33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-10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229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VI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4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bn-Si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33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-10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229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 M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ahr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34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-10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231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arwaniy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34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-10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2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B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gyptia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ternit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34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1-11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I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B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ternit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34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1-11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I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arwaniy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34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2-11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229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ahr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37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3-12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9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</w:t>
            </w:r>
            <w:r w:rsidR="005769E7"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9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mir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37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4-12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1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 D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ternit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-12-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6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D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bn-Si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1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-01-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5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bn-Si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2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-01-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1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 D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ternit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277</w:t>
            </w:r>
            <w:r w:rsidR="00713E5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-01-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4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mir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4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-01-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M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arwaniy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5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9-02-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4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-Sabah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7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9-02-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1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-Sabah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5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-02-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5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2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ubarak Al-Kabe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9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-02-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231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 D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ternit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-02-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II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gyptia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ubarak Al-Kabe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5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-02-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6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II</w:t>
            </w:r>
            <w:r w:rsidR="005769E7"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bn-Si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8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2-03-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5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V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4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ubarak Al-Kabe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68</w:t>
            </w:r>
            <w:r w:rsidR="00713E5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6-04-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230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ubarak Al-Kabe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6-04-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230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ahr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2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-04-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231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8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ran</w:t>
            </w:r>
            <w:r w:rsidR="005769E7"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a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arwaniy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3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-04-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6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ubarak Al-Kabe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2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-05-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230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bn-Si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2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-05-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2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ubarak Al-Kabe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2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-05-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6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 D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ahr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8-06-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II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D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ternit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2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-06-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I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arwaniy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3-07-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229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8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ubarak Al-Kabe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9-07-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6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II</w:t>
            </w:r>
            <w:r w:rsidR="004232B7"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 D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ternit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2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-07-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2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gyptia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arwaniy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3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-07-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305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7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ubarak Al-Kabe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3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-07-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305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8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ubarak Al-Kabe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3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-07-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230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dia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bn-Si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3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-09-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230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bn-Si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5-10-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305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3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ubarak Al-Kabe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8-10-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231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 D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dia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ternit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2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-10-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1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II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7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mir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1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-11-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2298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 D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ternit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1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-11-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ubarak Al-Kabe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1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7-12-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I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bn-Si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7-12-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1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II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ubarak Al-Kabe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2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-12-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III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ahr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2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-12-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7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bn-Si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3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-12-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230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ilipino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bn-Si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3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-01-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5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V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-Sabah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6-02-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9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ubarak Al-Kabe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5-03-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232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 D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ternit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4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-03-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4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ubarak Al-Kabe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2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-04-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5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arwaniy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4-05-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9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arwaniy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71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68</w:t>
            </w:r>
            <w:r w:rsidR="00713E5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5-05-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231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B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ternit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8-05-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232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ubarak Al-Kabe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6-07-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1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 D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arwaniy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2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-07-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III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wait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bn-Si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27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-07-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5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V</w:t>
            </w:r>
          </w:p>
        </w:tc>
      </w:tr>
      <w:tr w:rsidR="00ED0A50" w:rsidRPr="00ED0A50" w:rsidTr="00713E58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20" w:right="-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49" w:right="-4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 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89" w:right="-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gyptia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74" w:right="-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arwaniy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ind w:left="-119" w:right="-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w277</w:t>
            </w:r>
            <w:r w:rsidR="00713E5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-07-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231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577" w:rsidRPr="00ED0A50" w:rsidRDefault="009A7577" w:rsidP="009A7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0A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</w:tbl>
    <w:p w:rsidR="00975B0B" w:rsidRDefault="00472A99" w:rsidP="00472A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472A9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472A99">
        <w:rPr>
          <w:rFonts w:ascii="Times New Roman" w:hAnsi="Times New Roman" w:cs="Times New Roman"/>
          <w:sz w:val="20"/>
          <w:szCs w:val="20"/>
        </w:rPr>
        <w:t>NB</w:t>
      </w:r>
      <w:proofErr w:type="spellEnd"/>
      <w:r w:rsidRPr="00472A99">
        <w:rPr>
          <w:rFonts w:ascii="Times New Roman" w:hAnsi="Times New Roman" w:cs="Times New Roman"/>
          <w:sz w:val="20"/>
          <w:szCs w:val="20"/>
        </w:rPr>
        <w:t>, new born; D, days, M, months; Y, years</w:t>
      </w:r>
    </w:p>
    <w:p w:rsidR="00983A58" w:rsidRDefault="00983A58" w:rsidP="00472A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983A5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>Clust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solates are numbered in Roman numerals. NA, not applicable</w:t>
      </w:r>
    </w:p>
    <w:p w:rsidR="00472A99" w:rsidRPr="00472A99" w:rsidRDefault="00472A99" w:rsidP="00265B7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ew DSTs detect</w:t>
      </w:r>
      <w:r w:rsidR="00265B7F">
        <w:rPr>
          <w:rFonts w:ascii="Times New Roman" w:hAnsi="Times New Roman" w:cs="Times New Roman"/>
          <w:sz w:val="20"/>
          <w:szCs w:val="20"/>
        </w:rPr>
        <w:t>ed in this study are underlined</w:t>
      </w:r>
    </w:p>
    <w:sectPr w:rsidR="00472A99" w:rsidRPr="00472A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B0B"/>
    <w:rsid w:val="00265B7F"/>
    <w:rsid w:val="002B5339"/>
    <w:rsid w:val="00363C49"/>
    <w:rsid w:val="003A210A"/>
    <w:rsid w:val="004232B7"/>
    <w:rsid w:val="00472A99"/>
    <w:rsid w:val="004A25B8"/>
    <w:rsid w:val="00571811"/>
    <w:rsid w:val="005769E7"/>
    <w:rsid w:val="00713E58"/>
    <w:rsid w:val="007840B5"/>
    <w:rsid w:val="00975B0B"/>
    <w:rsid w:val="00983A58"/>
    <w:rsid w:val="009A7577"/>
    <w:rsid w:val="00A23594"/>
    <w:rsid w:val="00D01349"/>
    <w:rsid w:val="00ED0A50"/>
    <w:rsid w:val="00F43E13"/>
    <w:rsid w:val="00F87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A757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A7577"/>
    <w:rPr>
      <w:color w:val="800080"/>
      <w:u w:val="single"/>
    </w:rPr>
  </w:style>
  <w:style w:type="paragraph" w:customStyle="1" w:styleId="msonormal0">
    <w:name w:val="msonormal"/>
    <w:basedOn w:val="Normal"/>
    <w:rsid w:val="009A75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9A75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9A757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5">
    <w:name w:val="xl65"/>
    <w:basedOn w:val="Normal"/>
    <w:rsid w:val="009A757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6">
    <w:name w:val="xl66"/>
    <w:basedOn w:val="Normal"/>
    <w:rsid w:val="009A757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u w:val="single"/>
    </w:rPr>
  </w:style>
  <w:style w:type="paragraph" w:customStyle="1" w:styleId="xl67">
    <w:name w:val="xl67"/>
    <w:basedOn w:val="Normal"/>
    <w:rsid w:val="009A757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rsid w:val="009A757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9">
    <w:name w:val="xl69"/>
    <w:basedOn w:val="Normal"/>
    <w:rsid w:val="009A757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0">
    <w:name w:val="xl70"/>
    <w:basedOn w:val="Normal"/>
    <w:rsid w:val="009A757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1">
    <w:name w:val="xl71"/>
    <w:basedOn w:val="Normal"/>
    <w:rsid w:val="009A757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9A757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3">
    <w:name w:val="xl73"/>
    <w:basedOn w:val="Normal"/>
    <w:rsid w:val="009A757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4">
    <w:name w:val="xl74"/>
    <w:basedOn w:val="Normal"/>
    <w:rsid w:val="009A757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5">
    <w:name w:val="xl75"/>
    <w:basedOn w:val="Normal"/>
    <w:rsid w:val="009A757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6">
    <w:name w:val="xl76"/>
    <w:basedOn w:val="Normal"/>
    <w:rsid w:val="009A757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35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59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A757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A7577"/>
    <w:rPr>
      <w:color w:val="800080"/>
      <w:u w:val="single"/>
    </w:rPr>
  </w:style>
  <w:style w:type="paragraph" w:customStyle="1" w:styleId="msonormal0">
    <w:name w:val="msonormal"/>
    <w:basedOn w:val="Normal"/>
    <w:rsid w:val="009A75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9A75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9A757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5">
    <w:name w:val="xl65"/>
    <w:basedOn w:val="Normal"/>
    <w:rsid w:val="009A757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6">
    <w:name w:val="xl66"/>
    <w:basedOn w:val="Normal"/>
    <w:rsid w:val="009A757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u w:val="single"/>
    </w:rPr>
  </w:style>
  <w:style w:type="paragraph" w:customStyle="1" w:styleId="xl67">
    <w:name w:val="xl67"/>
    <w:basedOn w:val="Normal"/>
    <w:rsid w:val="009A757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rsid w:val="009A757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9">
    <w:name w:val="xl69"/>
    <w:basedOn w:val="Normal"/>
    <w:rsid w:val="009A757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0">
    <w:name w:val="xl70"/>
    <w:basedOn w:val="Normal"/>
    <w:rsid w:val="009A757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1">
    <w:name w:val="xl71"/>
    <w:basedOn w:val="Normal"/>
    <w:rsid w:val="009A757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9A757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3">
    <w:name w:val="xl73"/>
    <w:basedOn w:val="Normal"/>
    <w:rsid w:val="009A757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4">
    <w:name w:val="xl74"/>
    <w:basedOn w:val="Normal"/>
    <w:rsid w:val="009A757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5">
    <w:name w:val="xl75"/>
    <w:basedOn w:val="Normal"/>
    <w:rsid w:val="009A757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6">
    <w:name w:val="xl76"/>
    <w:basedOn w:val="Normal"/>
    <w:rsid w:val="009A757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35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59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3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0EF4524-4432-4F63-8A00-33769DE6E721}"/>
</file>

<file path=customXml/itemProps2.xml><?xml version="1.0" encoding="utf-8"?>
<ds:datastoreItem xmlns:ds="http://schemas.openxmlformats.org/officeDocument/2006/customXml" ds:itemID="{AF6B8341-1B51-4599-A4B1-CF4F16A34273}"/>
</file>

<file path=customXml/itemProps3.xml><?xml version="1.0" encoding="utf-8"?>
<ds:datastoreItem xmlns:ds="http://schemas.openxmlformats.org/officeDocument/2006/customXml" ds:itemID="{56ECA780-078F-43D0-9A29-A5BCBA20206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57</Words>
  <Characters>545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-TSA</Company>
  <LinksUpToDate>false</LinksUpToDate>
  <CharactersWithSpaces>6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hail Ahmad</dc:creator>
  <cp:lastModifiedBy>microbiology</cp:lastModifiedBy>
  <cp:revision>5</cp:revision>
  <cp:lastPrinted>2016-11-30T11:27:00Z</cp:lastPrinted>
  <dcterms:created xsi:type="dcterms:W3CDTF">2016-11-30T11:29:00Z</dcterms:created>
  <dcterms:modified xsi:type="dcterms:W3CDTF">2016-12-07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401078602</vt:i4>
  </property>
  <property fmtid="{D5CDD505-2E9C-101B-9397-08002B2CF9AE}" pid="3" name="ContentTypeId">
    <vt:lpwstr>0x0101002E92DD200099084EAEF242F13933C48E</vt:lpwstr>
  </property>
</Properties>
</file>